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76905" w14:textId="436CDB30" w:rsidR="0064397D" w:rsidRPr="00A6143E" w:rsidRDefault="00332CB0" w:rsidP="00A137E6">
      <w:pPr>
        <w:spacing w:line="480" w:lineRule="auto"/>
        <w:jc w:val="center"/>
        <w:rPr>
          <w:rStyle w:val="normaltextrun"/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</w:pPr>
      <w:r w:rsidRPr="00A6143E">
        <w:rPr>
          <w:rStyle w:val="normaltextrun"/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Appendix</w:t>
      </w:r>
    </w:p>
    <w:p w14:paraId="068C206F" w14:textId="47FFCB5B" w:rsidR="0064397D" w:rsidRPr="00A6143E" w:rsidRDefault="000F53C7" w:rsidP="00A137E6">
      <w:pPr>
        <w:spacing w:line="480" w:lineRule="auto"/>
        <w:jc w:val="center"/>
        <w:rPr>
          <w:rStyle w:val="normaltextrun"/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A6143E">
        <w:rPr>
          <w:rStyle w:val="normaltextrun"/>
          <w:rFonts w:ascii="Times New Roman" w:eastAsia="Times New Roman" w:hAnsi="Times New Roman" w:cs="Times New Roman"/>
          <w:color w:val="000000"/>
          <w:shd w:val="clear" w:color="auto" w:fill="FFFFFF"/>
        </w:rPr>
        <w:t>Full Electronic Search Strategy</w:t>
      </w:r>
    </w:p>
    <w:tbl>
      <w:tblPr>
        <w:tblStyle w:val="TableGrid"/>
        <w:tblW w:w="9350" w:type="dxa"/>
        <w:tblInd w:w="-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515"/>
      </w:tblGrid>
      <w:tr w:rsidR="0064397D" w:rsidRPr="00A6143E" w14:paraId="3BFC35BE" w14:textId="77777777" w:rsidTr="00152695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3DA845E" w14:textId="052D9866" w:rsidR="0064397D" w:rsidRPr="00A6143E" w:rsidRDefault="0064397D" w:rsidP="007E3211">
            <w:pPr>
              <w:ind w:left="113"/>
              <w:jc w:val="center"/>
              <w:rPr>
                <w:color w:val="000000" w:themeColor="text1"/>
              </w:rPr>
            </w:pPr>
            <w:r w:rsidRPr="00A6143E">
              <w:rPr>
                <w:rStyle w:val="normaltextrun"/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D</w:t>
            </w:r>
            <w:r w:rsidRPr="00A6143E">
              <w:rPr>
                <w:rStyle w:val="normaltextrun"/>
                <w:rFonts w:ascii="Times New Roman" w:hAnsi="Times New Roman" w:cs="Times New Roman"/>
              </w:rPr>
              <w:t>atabase Searched</w:t>
            </w:r>
          </w:p>
        </w:tc>
        <w:tc>
          <w:tcPr>
            <w:tcW w:w="6515" w:type="dxa"/>
            <w:tcBorders>
              <w:top w:val="single" w:sz="4" w:space="0" w:color="auto"/>
              <w:bottom w:val="single" w:sz="4" w:space="0" w:color="auto"/>
            </w:tcBorders>
          </w:tcPr>
          <w:p w14:paraId="2114F4B3" w14:textId="56C52AA3" w:rsidR="0064397D" w:rsidRPr="00A6143E" w:rsidRDefault="0064397D" w:rsidP="007E3211">
            <w:pPr>
              <w:ind w:left="170"/>
              <w:jc w:val="center"/>
              <w:rPr>
                <w:color w:val="000000" w:themeColor="text1"/>
              </w:rPr>
            </w:pPr>
            <w:r w:rsidRPr="00A6143E">
              <w:rPr>
                <w:rStyle w:val="normaltextrun"/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earch Strategy</w:t>
            </w:r>
          </w:p>
        </w:tc>
      </w:tr>
      <w:tr w:rsidR="0064397D" w:rsidRPr="00A6143E" w14:paraId="192B1A5E" w14:textId="77777777" w:rsidTr="00152695">
        <w:trPr>
          <w:trHeight w:val="300"/>
        </w:trPr>
        <w:tc>
          <w:tcPr>
            <w:tcW w:w="2835" w:type="dxa"/>
            <w:tcBorders>
              <w:top w:val="single" w:sz="4" w:space="0" w:color="auto"/>
            </w:tcBorders>
          </w:tcPr>
          <w:p w14:paraId="72B434C1" w14:textId="0D354A40" w:rsidR="0064397D" w:rsidRPr="00A6143E" w:rsidRDefault="0064397D" w:rsidP="007E3211">
            <w:pPr>
              <w:ind w:left="-113"/>
              <w:rPr>
                <w:color w:val="000000" w:themeColor="text1"/>
                <w:lang w:val="en-US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edline Ovid</w:t>
            </w:r>
          </w:p>
        </w:tc>
        <w:tc>
          <w:tcPr>
            <w:tcW w:w="6515" w:type="dxa"/>
            <w:tcBorders>
              <w:top w:val="single" w:sz="4" w:space="0" w:color="auto"/>
            </w:tcBorders>
          </w:tcPr>
          <w:p w14:paraId="6FC30487" w14:textId="77777777" w:rsidR="0064397D" w:rsidRPr="00A6143E" w:rsidRDefault="0064397D" w:rsidP="0064397D">
            <w:pPr>
              <w:pStyle w:val="ListParagraph"/>
              <w:numPr>
                <w:ilvl w:val="0"/>
                <w:numId w:val="1"/>
              </w:numPr>
              <w:spacing w:after="60"/>
              <w:ind w:left="466" w:hanging="426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‘human milk’.tw</w:t>
            </w:r>
          </w:p>
          <w:p w14:paraId="2791AFB2" w14:textId="77777777" w:rsidR="0064397D" w:rsidRPr="00A6143E" w:rsidRDefault="0064397D" w:rsidP="0064397D">
            <w:pPr>
              <w:pStyle w:val="ListParagraph"/>
              <w:numPr>
                <w:ilvl w:val="0"/>
                <w:numId w:val="1"/>
              </w:numPr>
              <w:spacing w:after="60"/>
              <w:ind w:left="466" w:hanging="426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‘breast milk’.tw</w:t>
            </w:r>
          </w:p>
          <w:p w14:paraId="1B0E14DC" w14:textId="77777777" w:rsidR="0064397D" w:rsidRPr="00A6143E" w:rsidRDefault="0064397D" w:rsidP="0064397D">
            <w:pPr>
              <w:pStyle w:val="ListParagraph"/>
              <w:numPr>
                <w:ilvl w:val="0"/>
                <w:numId w:val="1"/>
              </w:numPr>
              <w:spacing w:after="60"/>
              <w:ind w:left="466" w:hanging="426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Breastmilk.tw</w:t>
            </w:r>
          </w:p>
          <w:p w14:paraId="0643038F" w14:textId="77777777" w:rsidR="0064397D" w:rsidRPr="00A6143E" w:rsidRDefault="0064397D" w:rsidP="0064397D">
            <w:pPr>
              <w:pStyle w:val="ListParagraph"/>
              <w:numPr>
                <w:ilvl w:val="0"/>
                <w:numId w:val="1"/>
              </w:numPr>
              <w:spacing w:after="60"/>
              <w:ind w:left="466" w:hanging="426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‘donor milk’.tw</w:t>
            </w:r>
          </w:p>
          <w:p w14:paraId="53EC2AF0" w14:textId="77777777" w:rsidR="0064397D" w:rsidRPr="00A6143E" w:rsidRDefault="0064397D" w:rsidP="0064397D">
            <w:pPr>
              <w:pStyle w:val="ListParagraph"/>
              <w:numPr>
                <w:ilvl w:val="0"/>
                <w:numId w:val="1"/>
              </w:numPr>
              <w:spacing w:after="60"/>
              <w:ind w:left="466" w:hanging="426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‘maternal milk’.tw</w:t>
            </w:r>
          </w:p>
          <w:p w14:paraId="2638168D" w14:textId="77777777" w:rsidR="0064397D" w:rsidRPr="00A6143E" w:rsidRDefault="0064397D" w:rsidP="0064397D">
            <w:pPr>
              <w:pStyle w:val="ListParagraph"/>
              <w:numPr>
                <w:ilvl w:val="0"/>
                <w:numId w:val="1"/>
              </w:numPr>
              <w:spacing w:after="60"/>
              <w:ind w:left="466" w:hanging="426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‘mother’s milk’.tw</w:t>
            </w:r>
          </w:p>
          <w:p w14:paraId="50C5DF23" w14:textId="77777777" w:rsidR="0064397D" w:rsidRPr="00A6143E" w:rsidRDefault="0064397D" w:rsidP="0064397D">
            <w:pPr>
              <w:pStyle w:val="ListParagraph"/>
              <w:numPr>
                <w:ilvl w:val="0"/>
                <w:numId w:val="1"/>
              </w:numPr>
              <w:spacing w:after="60"/>
              <w:ind w:left="466" w:hanging="426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‘mother’s own milk’.tw</w:t>
            </w:r>
          </w:p>
          <w:p w14:paraId="520E193B" w14:textId="77777777" w:rsidR="0064397D" w:rsidRPr="00A6143E" w:rsidRDefault="0064397D" w:rsidP="0064397D">
            <w:pPr>
              <w:pStyle w:val="ListParagraph"/>
              <w:numPr>
                <w:ilvl w:val="0"/>
                <w:numId w:val="1"/>
              </w:numPr>
              <w:spacing w:after="60"/>
              <w:ind w:left="466" w:hanging="426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commerciali*.tw</w:t>
            </w:r>
          </w:p>
          <w:p w14:paraId="01EACC45" w14:textId="77777777" w:rsidR="0064397D" w:rsidRPr="00A6143E" w:rsidRDefault="0064397D" w:rsidP="0064397D">
            <w:pPr>
              <w:pStyle w:val="ListParagraph"/>
              <w:numPr>
                <w:ilvl w:val="0"/>
                <w:numId w:val="1"/>
              </w:numPr>
              <w:spacing w:after="60"/>
              <w:ind w:left="466" w:hanging="426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commod*.tw</w:t>
            </w:r>
          </w:p>
          <w:p w14:paraId="27AB32C2" w14:textId="77777777" w:rsidR="0064397D" w:rsidRPr="00A6143E" w:rsidRDefault="0064397D" w:rsidP="0064397D">
            <w:pPr>
              <w:pStyle w:val="ListParagraph"/>
              <w:numPr>
                <w:ilvl w:val="0"/>
                <w:numId w:val="1"/>
              </w:numPr>
              <w:spacing w:after="60"/>
              <w:ind w:left="466" w:hanging="426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market*.tw</w:t>
            </w:r>
          </w:p>
          <w:p w14:paraId="6DC6FF16" w14:textId="77777777" w:rsidR="0064397D" w:rsidRPr="00A6143E" w:rsidRDefault="0064397D" w:rsidP="0064397D">
            <w:pPr>
              <w:pStyle w:val="ListParagraph"/>
              <w:numPr>
                <w:ilvl w:val="0"/>
                <w:numId w:val="1"/>
              </w:numPr>
              <w:spacing w:after="60"/>
              <w:ind w:left="466" w:hanging="426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ethic*.tw</w:t>
            </w:r>
          </w:p>
          <w:p w14:paraId="0634F232" w14:textId="77777777" w:rsidR="0064397D" w:rsidRPr="00A6143E" w:rsidRDefault="0064397D" w:rsidP="0064397D">
            <w:pPr>
              <w:pStyle w:val="ListParagraph"/>
              <w:numPr>
                <w:ilvl w:val="0"/>
                <w:numId w:val="1"/>
              </w:numPr>
              <w:spacing w:after="60"/>
              <w:ind w:left="466" w:hanging="426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profit*.tw</w:t>
            </w:r>
          </w:p>
          <w:p w14:paraId="383C1DBD" w14:textId="77777777" w:rsidR="0064397D" w:rsidRPr="00A6143E" w:rsidRDefault="0064397D" w:rsidP="0064397D">
            <w:pPr>
              <w:pStyle w:val="ListParagraph"/>
              <w:numPr>
                <w:ilvl w:val="0"/>
                <w:numId w:val="1"/>
              </w:numPr>
              <w:spacing w:after="60"/>
              <w:ind w:left="466" w:hanging="426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equit*.tw</w:t>
            </w:r>
          </w:p>
          <w:p w14:paraId="754DB0A0" w14:textId="77777777" w:rsidR="0064397D" w:rsidRPr="00A6143E" w:rsidRDefault="0064397D" w:rsidP="0064397D">
            <w:pPr>
              <w:pStyle w:val="ListParagraph"/>
              <w:numPr>
                <w:ilvl w:val="0"/>
                <w:numId w:val="1"/>
              </w:numPr>
              <w:spacing w:after="60"/>
              <w:ind w:left="466" w:hanging="426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Milk, Human/</w:t>
            </w:r>
          </w:p>
          <w:p w14:paraId="407DE994" w14:textId="77777777" w:rsidR="0064397D" w:rsidRPr="00A6143E" w:rsidRDefault="0064397D" w:rsidP="0064397D">
            <w:pPr>
              <w:pStyle w:val="ListParagraph"/>
              <w:numPr>
                <w:ilvl w:val="0"/>
                <w:numId w:val="1"/>
              </w:numPr>
              <w:spacing w:after="60"/>
              <w:ind w:left="466" w:hanging="426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Ethics/</w:t>
            </w:r>
          </w:p>
          <w:p w14:paraId="3976AB8E" w14:textId="77777777" w:rsidR="0064397D" w:rsidRPr="00A6143E" w:rsidRDefault="0064397D" w:rsidP="0064397D">
            <w:pPr>
              <w:pStyle w:val="ListParagraph"/>
              <w:numPr>
                <w:ilvl w:val="0"/>
                <w:numId w:val="1"/>
              </w:numPr>
              <w:spacing w:after="60"/>
              <w:ind w:left="466" w:hanging="426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Commerce/ or commodification/ or marketing/</w:t>
            </w:r>
          </w:p>
          <w:p w14:paraId="18A049CB" w14:textId="77777777" w:rsidR="0064397D" w:rsidRPr="00A6143E" w:rsidRDefault="0064397D" w:rsidP="0064397D">
            <w:pPr>
              <w:pStyle w:val="ListParagraph"/>
              <w:numPr>
                <w:ilvl w:val="0"/>
                <w:numId w:val="1"/>
              </w:numPr>
              <w:spacing w:after="60"/>
              <w:ind w:left="466" w:hanging="426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1 or 2 or 3 or 4 or 5 or 6 or 7 or 14</w:t>
            </w:r>
          </w:p>
          <w:p w14:paraId="583BB71A" w14:textId="77777777" w:rsidR="0064397D" w:rsidRPr="00A6143E" w:rsidRDefault="0064397D" w:rsidP="0064397D">
            <w:pPr>
              <w:pStyle w:val="ListParagraph"/>
              <w:numPr>
                <w:ilvl w:val="0"/>
                <w:numId w:val="1"/>
              </w:numPr>
              <w:spacing w:after="60"/>
              <w:ind w:left="466" w:hanging="426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8 or 9 or 10 or 11 or 12 or 13 or 15 or 16</w:t>
            </w:r>
          </w:p>
          <w:p w14:paraId="3759A92B" w14:textId="77777777" w:rsidR="0064397D" w:rsidRPr="00A6143E" w:rsidRDefault="0064397D" w:rsidP="0064397D">
            <w:pPr>
              <w:pStyle w:val="ListParagraph"/>
              <w:numPr>
                <w:ilvl w:val="0"/>
                <w:numId w:val="1"/>
              </w:numPr>
              <w:spacing w:after="60"/>
              <w:ind w:left="466" w:hanging="426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17 and 18</w:t>
            </w:r>
          </w:p>
          <w:p w14:paraId="0658D68A" w14:textId="6A50C31A" w:rsidR="0064397D" w:rsidRPr="00A6143E" w:rsidRDefault="0064397D" w:rsidP="0064397D">
            <w:pPr>
              <w:pStyle w:val="ListParagraph"/>
              <w:numPr>
                <w:ilvl w:val="0"/>
                <w:numId w:val="1"/>
              </w:numPr>
              <w:spacing w:after="60"/>
              <w:ind w:left="466" w:hanging="426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Limit 19 to English language</w:t>
            </w:r>
          </w:p>
        </w:tc>
      </w:tr>
      <w:tr w:rsidR="0064397D" w:rsidRPr="00A6143E" w14:paraId="7B6CCB73" w14:textId="77777777" w:rsidTr="00152695">
        <w:trPr>
          <w:trHeight w:val="300"/>
        </w:trPr>
        <w:tc>
          <w:tcPr>
            <w:tcW w:w="2835" w:type="dxa"/>
            <w:tcBorders>
              <w:bottom w:val="nil"/>
            </w:tcBorders>
          </w:tcPr>
          <w:p w14:paraId="6CB73B89" w14:textId="77777777" w:rsidR="00574E84" w:rsidRPr="00A6143E" w:rsidRDefault="00574E84" w:rsidP="0064397D">
            <w:pPr>
              <w:ind w:left="-113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</w:p>
          <w:p w14:paraId="259F3E66" w14:textId="5B0F1576" w:rsidR="0064397D" w:rsidRPr="00A6143E" w:rsidRDefault="0064397D" w:rsidP="0064397D">
            <w:pPr>
              <w:ind w:left="-113"/>
              <w:rPr>
                <w:color w:val="000000" w:themeColor="text1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edline Embase</w:t>
            </w:r>
          </w:p>
        </w:tc>
        <w:tc>
          <w:tcPr>
            <w:tcW w:w="6515" w:type="dxa"/>
            <w:tcBorders>
              <w:bottom w:val="nil"/>
            </w:tcBorders>
          </w:tcPr>
          <w:p w14:paraId="6D03AB6A" w14:textId="77777777" w:rsidR="00574E84" w:rsidRPr="00A6143E" w:rsidRDefault="00574E84" w:rsidP="00574E84">
            <w:pPr>
              <w:pStyle w:val="ListParagraph"/>
              <w:ind w:left="466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</w:p>
          <w:p w14:paraId="3B7FB893" w14:textId="592EA1D7" w:rsidR="0064397D" w:rsidRPr="00A6143E" w:rsidRDefault="0064397D" w:rsidP="0064397D">
            <w:pPr>
              <w:pStyle w:val="ListParagraph"/>
              <w:numPr>
                <w:ilvl w:val="0"/>
                <w:numId w:val="2"/>
              </w:numPr>
              <w:ind w:left="466" w:hanging="428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('human milk' or 'breast milk' or breastmilk or 'donor milk' or 'maternal milk' </w:t>
            </w:r>
          </w:p>
          <w:p w14:paraId="2DD8A0D1" w14:textId="77777777" w:rsidR="0064397D" w:rsidRPr="00A6143E" w:rsidRDefault="0064397D" w:rsidP="0064397D">
            <w:pPr>
              <w:pStyle w:val="ListParagraph"/>
              <w:numPr>
                <w:ilvl w:val="0"/>
                <w:numId w:val="2"/>
              </w:numPr>
              <w:ind w:left="466" w:hanging="428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or 'mother's milk' or 'mother's own milk').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ab,ti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.</w:t>
            </w:r>
          </w:p>
          <w:p w14:paraId="6A9E3B5A" w14:textId="77777777" w:rsidR="0064397D" w:rsidRPr="00A6143E" w:rsidRDefault="0064397D" w:rsidP="0064397D">
            <w:pPr>
              <w:pStyle w:val="ListParagraph"/>
              <w:numPr>
                <w:ilvl w:val="0"/>
                <w:numId w:val="2"/>
              </w:numPr>
              <w:ind w:left="466" w:hanging="428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Breast milk/ or donor milk/</w:t>
            </w:r>
          </w:p>
          <w:p w14:paraId="5357EC32" w14:textId="77777777" w:rsidR="0064397D" w:rsidRPr="00A6143E" w:rsidRDefault="0064397D" w:rsidP="0064397D">
            <w:pPr>
              <w:pStyle w:val="ListParagraph"/>
              <w:numPr>
                <w:ilvl w:val="0"/>
                <w:numId w:val="2"/>
              </w:numPr>
              <w:ind w:left="466" w:hanging="428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1 or 2</w:t>
            </w:r>
          </w:p>
          <w:p w14:paraId="6F0D27B5" w14:textId="77777777" w:rsidR="0064397D" w:rsidRPr="00A6143E" w:rsidRDefault="0064397D" w:rsidP="0064397D">
            <w:pPr>
              <w:pStyle w:val="ListParagraph"/>
              <w:numPr>
                <w:ilvl w:val="0"/>
                <w:numId w:val="2"/>
              </w:numPr>
              <w:ind w:left="466" w:hanging="428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ommodification/</w:t>
            </w:r>
          </w:p>
          <w:p w14:paraId="66B93A05" w14:textId="77777777" w:rsidR="0064397D" w:rsidRPr="00A6143E" w:rsidRDefault="0064397D" w:rsidP="0064397D">
            <w:pPr>
              <w:pStyle w:val="ListParagraph"/>
              <w:numPr>
                <w:ilvl w:val="0"/>
                <w:numId w:val="2"/>
              </w:numPr>
              <w:ind w:left="466" w:hanging="428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ommerciali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*.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ab,ti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.</w:t>
            </w:r>
          </w:p>
          <w:p w14:paraId="6AF3C7FA" w14:textId="77777777" w:rsidR="0064397D" w:rsidRPr="00A6143E" w:rsidRDefault="0064397D" w:rsidP="0064397D">
            <w:pPr>
              <w:pStyle w:val="ListParagraph"/>
              <w:numPr>
                <w:ilvl w:val="0"/>
                <w:numId w:val="2"/>
              </w:numPr>
              <w:ind w:left="466" w:hanging="428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ommod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*.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ab,ti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.</w:t>
            </w:r>
          </w:p>
          <w:p w14:paraId="254BACD2" w14:textId="77777777" w:rsidR="0064397D" w:rsidRPr="00A6143E" w:rsidRDefault="0064397D" w:rsidP="0064397D">
            <w:pPr>
              <w:pStyle w:val="ListParagraph"/>
              <w:numPr>
                <w:ilvl w:val="0"/>
                <w:numId w:val="2"/>
              </w:numPr>
              <w:ind w:left="466" w:hanging="428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ethic*.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ab,ti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.</w:t>
            </w:r>
          </w:p>
          <w:p w14:paraId="6331B673" w14:textId="77777777" w:rsidR="0064397D" w:rsidRPr="00A6143E" w:rsidRDefault="0064397D" w:rsidP="0064397D">
            <w:pPr>
              <w:pStyle w:val="ListParagraph"/>
              <w:numPr>
                <w:ilvl w:val="0"/>
                <w:numId w:val="2"/>
              </w:numPr>
              <w:ind w:left="466" w:hanging="428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Ethics/</w:t>
            </w:r>
          </w:p>
          <w:p w14:paraId="05314288" w14:textId="77777777" w:rsidR="0064397D" w:rsidRPr="00A6143E" w:rsidRDefault="0064397D" w:rsidP="0064397D">
            <w:pPr>
              <w:pStyle w:val="ListParagraph"/>
              <w:numPr>
                <w:ilvl w:val="0"/>
                <w:numId w:val="2"/>
              </w:numPr>
              <w:ind w:left="466" w:hanging="428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arket*.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ab,ti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.</w:t>
            </w:r>
          </w:p>
          <w:p w14:paraId="4DD20C55" w14:textId="2B635FAA" w:rsidR="0064397D" w:rsidRPr="00A6143E" w:rsidRDefault="0064397D" w:rsidP="0064397D">
            <w:pPr>
              <w:pStyle w:val="ListParagraph"/>
              <w:numPr>
                <w:ilvl w:val="0"/>
                <w:numId w:val="2"/>
              </w:numPr>
              <w:ind w:left="466" w:hanging="428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arketing/</w:t>
            </w:r>
          </w:p>
          <w:p w14:paraId="0E300A2D" w14:textId="4265F0BF" w:rsidR="0064397D" w:rsidRPr="00A6143E" w:rsidRDefault="0064397D" w:rsidP="0064397D">
            <w:pPr>
              <w:pStyle w:val="ListParagraph"/>
              <w:numPr>
                <w:ilvl w:val="0"/>
                <w:numId w:val="2"/>
              </w:numPr>
              <w:ind w:left="466" w:hanging="428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profit*.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ab,ti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.</w:t>
            </w:r>
          </w:p>
          <w:p w14:paraId="64030609" w14:textId="5BD19D50" w:rsidR="0064397D" w:rsidRPr="00A6143E" w:rsidRDefault="0064397D" w:rsidP="0064397D">
            <w:pPr>
              <w:pStyle w:val="ListParagraph"/>
              <w:numPr>
                <w:ilvl w:val="0"/>
                <w:numId w:val="2"/>
              </w:numPr>
              <w:ind w:left="466" w:hanging="428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Profit/</w:t>
            </w:r>
          </w:p>
          <w:p w14:paraId="630B6F1E" w14:textId="138CDC4F" w:rsidR="0064397D" w:rsidRPr="00A6143E" w:rsidRDefault="0064397D" w:rsidP="0064397D">
            <w:pPr>
              <w:pStyle w:val="ListParagraph"/>
              <w:numPr>
                <w:ilvl w:val="0"/>
                <w:numId w:val="2"/>
              </w:numPr>
              <w:ind w:left="466" w:hanging="428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equit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*.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ab,ti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.</w:t>
            </w:r>
          </w:p>
          <w:p w14:paraId="48B2C8A9" w14:textId="1DEC78CD" w:rsidR="0064397D" w:rsidRPr="00A6143E" w:rsidRDefault="0064397D" w:rsidP="0064397D">
            <w:pPr>
              <w:pStyle w:val="ListParagraph"/>
              <w:numPr>
                <w:ilvl w:val="0"/>
                <w:numId w:val="2"/>
              </w:numPr>
              <w:ind w:left="466" w:hanging="428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4 or 5 or 6 or 7 or 8 or 9 or 10 or 11 or 12 or 13</w:t>
            </w:r>
          </w:p>
          <w:p w14:paraId="0DC8D16A" w14:textId="13E3097F" w:rsidR="0064397D" w:rsidRPr="00A6143E" w:rsidRDefault="0064397D" w:rsidP="0064397D">
            <w:pPr>
              <w:pStyle w:val="ListParagraph"/>
              <w:numPr>
                <w:ilvl w:val="0"/>
                <w:numId w:val="2"/>
              </w:numPr>
              <w:ind w:left="466" w:hanging="428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3 and 14</w:t>
            </w:r>
          </w:p>
          <w:p w14:paraId="69299602" w14:textId="07F00962" w:rsidR="0064397D" w:rsidRPr="00A6143E" w:rsidRDefault="0064397D" w:rsidP="0064397D">
            <w:pPr>
              <w:pStyle w:val="ListParagraph"/>
              <w:numPr>
                <w:ilvl w:val="0"/>
                <w:numId w:val="2"/>
              </w:numPr>
              <w:ind w:left="466" w:hanging="428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Limit 15 to English language</w:t>
            </w:r>
          </w:p>
        </w:tc>
      </w:tr>
      <w:tr w:rsidR="0064397D" w:rsidRPr="00A6143E" w14:paraId="6B380A79" w14:textId="77777777" w:rsidTr="00152695">
        <w:trPr>
          <w:trHeight w:val="300"/>
        </w:trPr>
        <w:tc>
          <w:tcPr>
            <w:tcW w:w="2835" w:type="dxa"/>
            <w:tcBorders>
              <w:top w:val="nil"/>
            </w:tcBorders>
          </w:tcPr>
          <w:p w14:paraId="27EDD5AB" w14:textId="77777777" w:rsidR="00574E84" w:rsidRPr="00A6143E" w:rsidRDefault="00574E84" w:rsidP="0064397D">
            <w:pPr>
              <w:ind w:left="-113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</w:p>
          <w:p w14:paraId="04FD10A3" w14:textId="77777777" w:rsidR="00574E84" w:rsidRPr="00A6143E" w:rsidRDefault="00574E84" w:rsidP="0064397D">
            <w:pPr>
              <w:ind w:left="-113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</w:p>
          <w:p w14:paraId="21907D0E" w14:textId="6A2ABF62" w:rsidR="0064397D" w:rsidRPr="00A6143E" w:rsidRDefault="0064397D" w:rsidP="0064397D">
            <w:pPr>
              <w:ind w:left="-113"/>
              <w:rPr>
                <w:color w:val="000000" w:themeColor="text1"/>
                <w:lang w:val="en-US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lastRenderedPageBreak/>
              <w:t>CINAHL</w:t>
            </w:r>
          </w:p>
        </w:tc>
        <w:tc>
          <w:tcPr>
            <w:tcW w:w="6515" w:type="dxa"/>
            <w:tcBorders>
              <w:top w:val="nil"/>
            </w:tcBorders>
          </w:tcPr>
          <w:p w14:paraId="3FB9B389" w14:textId="77777777" w:rsidR="00574E84" w:rsidRPr="00A6143E" w:rsidRDefault="00574E84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</w:p>
          <w:p w14:paraId="184EA97A" w14:textId="77777777" w:rsidR="00574E84" w:rsidRPr="00A6143E" w:rsidRDefault="00574E84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</w:p>
          <w:p w14:paraId="795F6208" w14:textId="52295FD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lastRenderedPageBreak/>
              <w:t>S20 = S9 AND S19</w:t>
            </w:r>
          </w:p>
          <w:p w14:paraId="5B40D0EE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9 AND S19</w:t>
            </w:r>
          </w:p>
          <w:p w14:paraId="609C163F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9 = S1 OR S2 OR S3 OR S4 OR S5 OR S6 OR S7 OR S8</w:t>
            </w:r>
          </w:p>
          <w:p w14:paraId="5F0E5C48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19 = S10 OR S11 OR S12 OR S13 OR S14 OR S15 OR S16 OR S17 OR S18</w:t>
            </w:r>
          </w:p>
          <w:p w14:paraId="44F7177D" w14:textId="6D06056C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1 = (MH “Milk, Human” OR MH “Donor Milk”)</w:t>
            </w:r>
          </w:p>
          <w:p w14:paraId="564CEE60" w14:textId="0CCF8076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2 = TI human milk OR AB human milk</w:t>
            </w:r>
          </w:p>
          <w:p w14:paraId="6061BC27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3 = TI breast milk OR AB breast milk</w:t>
            </w:r>
          </w:p>
          <w:p w14:paraId="207C17DC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4 = TI breastmilk OR AB breastmilk</w:t>
            </w:r>
          </w:p>
          <w:p w14:paraId="53AC17C8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5 = TI donor milk OR AB donor milk</w:t>
            </w:r>
          </w:p>
          <w:p w14:paraId="0C192ABA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6 = TI maternal milk OR AB maternal milk</w:t>
            </w:r>
          </w:p>
          <w:p w14:paraId="3C88D798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7 = TI mothers milk OR AB mothers milk</w:t>
            </w:r>
          </w:p>
          <w:p w14:paraId="68C3BAA2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8 = TI mothers own milk OR AB mothers own milk</w:t>
            </w:r>
          </w:p>
          <w:p w14:paraId="37DBBF94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10 = (MH “Marketing”)</w:t>
            </w:r>
          </w:p>
          <w:p w14:paraId="04516BBC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11 = (MH “Profits”)</w:t>
            </w:r>
          </w:p>
          <w:p w14:paraId="429EAC0A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12 = (MH “Ethics”)</w:t>
            </w:r>
          </w:p>
          <w:p w14:paraId="5C3AE3EE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S13 = TI 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ommerciali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* OR AB 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ommerciali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*</w:t>
            </w:r>
          </w:p>
          <w:p w14:paraId="5A471BAB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S14 = TI 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ommod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* OR AB 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ommod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*</w:t>
            </w:r>
          </w:p>
          <w:p w14:paraId="74FD52C6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15 = TI market* OR AB market*</w:t>
            </w:r>
          </w:p>
          <w:p w14:paraId="355D6619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16 = TI profit* OR AB profit*</w:t>
            </w:r>
          </w:p>
          <w:p w14:paraId="5B22A3C6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17 = TI ethic* OR AB ethic*</w:t>
            </w:r>
          </w:p>
          <w:p w14:paraId="5AF1C2D6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S18 = TI 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equit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* OR AB 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equit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*</w:t>
            </w:r>
          </w:p>
          <w:p w14:paraId="3F1A338A" w14:textId="7C2E73B2" w:rsidR="0064397D" w:rsidRPr="00A6143E" w:rsidRDefault="0064397D" w:rsidP="0064397D">
            <w:pPr>
              <w:ind w:left="170"/>
              <w:rPr>
                <w:color w:val="000000" w:themeColor="text1"/>
                <w:lang w:val="en-US"/>
              </w:rPr>
            </w:pPr>
          </w:p>
        </w:tc>
      </w:tr>
      <w:tr w:rsidR="0064397D" w:rsidRPr="00A6143E" w14:paraId="7750424B" w14:textId="77777777" w:rsidTr="00152695">
        <w:trPr>
          <w:trHeight w:val="300"/>
        </w:trPr>
        <w:tc>
          <w:tcPr>
            <w:tcW w:w="2835" w:type="dxa"/>
            <w:tcBorders>
              <w:bottom w:val="nil"/>
            </w:tcBorders>
          </w:tcPr>
          <w:p w14:paraId="5FF6BFE3" w14:textId="1D53CD82" w:rsidR="0064397D" w:rsidRPr="00A6143E" w:rsidRDefault="0064397D" w:rsidP="0064397D">
            <w:pPr>
              <w:ind w:left="-113"/>
              <w:rPr>
                <w:color w:val="000000" w:themeColor="text1"/>
                <w:lang w:val="en-US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lastRenderedPageBreak/>
              <w:t>Web of Science</w:t>
            </w:r>
          </w:p>
        </w:tc>
        <w:tc>
          <w:tcPr>
            <w:tcW w:w="6515" w:type="dxa"/>
            <w:tcBorders>
              <w:bottom w:val="nil"/>
            </w:tcBorders>
          </w:tcPr>
          <w:p w14:paraId="32FFB078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</w:rPr>
              <w:t xml:space="preserve">"human milk" or "breast milk" or breastmilk or "donor milk" or "maternal milk" </w:t>
            </w:r>
          </w:p>
          <w:p w14:paraId="1621C6EF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</w:rPr>
              <w:t>or "mothers milk" or "mother's own milk"</w:t>
            </w: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 (Title)</w:t>
            </w:r>
            <w:r w:rsidRPr="00A614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28D98269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  <w:p w14:paraId="3B6CC9D7" w14:textId="77B1A944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</w:rPr>
              <w:t xml:space="preserve">"human milk" or "breast milk" or breastmilk or "donor milk" or "maternal milk" </w:t>
            </w:r>
          </w:p>
          <w:p w14:paraId="578812D3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</w:rPr>
              <w:t>or "mothers milk" or "mother's own milk"</w:t>
            </w: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 (Abstract)</w:t>
            </w:r>
            <w:r w:rsidRPr="00A614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1A46FAB4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</w:rPr>
              <w:t>and </w:t>
            </w:r>
          </w:p>
          <w:p w14:paraId="300C7AE5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</w:rPr>
              <w:t>commerciali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</w:rPr>
              <w:t>commod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</w:rPr>
              <w:t xml:space="preserve">* or market* or ethic* or profit* or 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</w:rPr>
              <w:t>equit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 (Title)</w:t>
            </w:r>
            <w:r w:rsidRPr="00A614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69D3832C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</w:rPr>
              <w:t>or </w:t>
            </w:r>
          </w:p>
          <w:p w14:paraId="182C51F1" w14:textId="725C22F8" w:rsidR="0064397D" w:rsidRPr="00A6143E" w:rsidRDefault="0064397D" w:rsidP="007C6240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</w:rPr>
              <w:t>commerciali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</w:rPr>
              <w:t>commod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</w:rPr>
              <w:t xml:space="preserve">* or market* or ethic* or profit* or 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</w:rPr>
              <w:t>equit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 (Abstract) </w:t>
            </w:r>
          </w:p>
        </w:tc>
      </w:tr>
      <w:tr w:rsidR="0064397D" w:rsidRPr="00A6143E" w14:paraId="0AF9A52B" w14:textId="77777777" w:rsidTr="00152695">
        <w:trPr>
          <w:trHeight w:val="300"/>
        </w:trPr>
        <w:tc>
          <w:tcPr>
            <w:tcW w:w="2835" w:type="dxa"/>
            <w:tcBorders>
              <w:top w:val="nil"/>
            </w:tcBorders>
          </w:tcPr>
          <w:p w14:paraId="2B8F56BD" w14:textId="77777777" w:rsidR="00574E84" w:rsidRPr="00A6143E" w:rsidRDefault="00574E84" w:rsidP="0064397D">
            <w:pPr>
              <w:ind w:left="-113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</w:p>
          <w:p w14:paraId="5D0C3CD7" w14:textId="2BEFDA1D" w:rsidR="0064397D" w:rsidRPr="00A6143E" w:rsidRDefault="0064397D" w:rsidP="0064397D">
            <w:pPr>
              <w:ind w:left="-113"/>
              <w:rPr>
                <w:color w:val="000000" w:themeColor="text1"/>
                <w:lang w:val="en-US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Cochrane Database of Systematic Reviews</w:t>
            </w:r>
          </w:p>
        </w:tc>
        <w:tc>
          <w:tcPr>
            <w:tcW w:w="6515" w:type="dxa"/>
            <w:tcBorders>
              <w:top w:val="nil"/>
            </w:tcBorders>
          </w:tcPr>
          <w:p w14:paraId="033E8599" w14:textId="77777777" w:rsidR="00574E84" w:rsidRPr="00A6143E" w:rsidRDefault="00574E84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</w:p>
          <w:p w14:paraId="7C74A738" w14:textId="359B6B6F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""human milk" OR "breast milk" OR breastmilk OR "donor milk" OR "maternal milk" OR "mothers milk" OR "mother's own milk""</w:t>
            </w:r>
            <w:r w:rsidRPr="00A6143E">
              <w:rPr>
                <w:rFonts w:ascii="Times New Roman" w:eastAsia="Times New Roman" w:hAnsi="Times New Roman" w:cs="Times New Roman"/>
                <w:color w:val="000000"/>
              </w:rPr>
              <w:t> in </w:t>
            </w: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Title</w:t>
            </w:r>
            <w:r w:rsidRPr="00A614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22400CDA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  <w:p w14:paraId="592B199A" w14:textId="1E8EFB4C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""human milk" OR "breast milk" OR breastmilk OR "donor milk" OR "maternal milk" OR "mothers milk" OR "mother's own milk""</w:t>
            </w:r>
            <w:r w:rsidRPr="00A6143E">
              <w:rPr>
                <w:rFonts w:ascii="Times New Roman" w:eastAsia="Times New Roman" w:hAnsi="Times New Roman" w:cs="Times New Roman"/>
                <w:color w:val="000000"/>
              </w:rPr>
              <w:t> in </w:t>
            </w: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Abstract</w:t>
            </w:r>
            <w:r w:rsidRPr="00A614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65820BEC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</w:rPr>
              <w:t>and</w:t>
            </w:r>
          </w:p>
          <w:p w14:paraId="49105AEA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"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ommerciali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* OR 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ommod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* OR ethic* OR market* OR profit* OR 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equit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*"</w:t>
            </w:r>
            <w:r w:rsidRPr="00A6143E">
              <w:rPr>
                <w:rFonts w:ascii="Times New Roman" w:eastAsia="Times New Roman" w:hAnsi="Times New Roman" w:cs="Times New Roman"/>
                <w:color w:val="000000"/>
              </w:rPr>
              <w:t> in </w:t>
            </w: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Title</w:t>
            </w:r>
            <w:r w:rsidRPr="00A614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137C985B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</w:rPr>
              <w:t>or </w:t>
            </w:r>
          </w:p>
          <w:p w14:paraId="3986FF37" w14:textId="2DED8A44" w:rsidR="0064397D" w:rsidRPr="00A6143E" w:rsidRDefault="0064397D" w:rsidP="0064397D">
            <w:pPr>
              <w:ind w:left="170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"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ommerciali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* OR 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ommod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* OR ethic* OR market* OR profit* OR 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equit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*"</w:t>
            </w:r>
            <w:r w:rsidRPr="00A6143E">
              <w:rPr>
                <w:rFonts w:ascii="Times New Roman" w:eastAsia="Times New Roman" w:hAnsi="Times New Roman" w:cs="Times New Roman"/>
                <w:color w:val="000000"/>
              </w:rPr>
              <w:t> in </w:t>
            </w: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Abstract</w:t>
            </w:r>
          </w:p>
        </w:tc>
      </w:tr>
      <w:tr w:rsidR="0064397D" w:rsidRPr="00A6143E" w14:paraId="40F1671A" w14:textId="77777777" w:rsidTr="00152695">
        <w:trPr>
          <w:trHeight w:val="300"/>
        </w:trPr>
        <w:tc>
          <w:tcPr>
            <w:tcW w:w="2835" w:type="dxa"/>
            <w:tcBorders>
              <w:top w:val="nil"/>
            </w:tcBorders>
          </w:tcPr>
          <w:p w14:paraId="31394F19" w14:textId="77777777" w:rsidR="00574E84" w:rsidRPr="00A6143E" w:rsidRDefault="00574E84" w:rsidP="0064397D">
            <w:pPr>
              <w:ind w:left="-113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</w:p>
          <w:p w14:paraId="26422157" w14:textId="1097F908" w:rsidR="0064397D" w:rsidRPr="00A6143E" w:rsidRDefault="0064397D" w:rsidP="0064397D">
            <w:pPr>
              <w:ind w:left="-113"/>
              <w:rPr>
                <w:color w:val="000000" w:themeColor="text1"/>
                <w:lang w:val="en-US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Alt Health Watch</w:t>
            </w:r>
          </w:p>
        </w:tc>
        <w:tc>
          <w:tcPr>
            <w:tcW w:w="6515" w:type="dxa"/>
            <w:tcBorders>
              <w:top w:val="nil"/>
            </w:tcBorders>
          </w:tcPr>
          <w:p w14:paraId="4AC9490C" w14:textId="77777777" w:rsidR="00574E84" w:rsidRPr="00A6143E" w:rsidRDefault="00574E84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</w:p>
          <w:p w14:paraId="659E83C7" w14:textId="7E9C3C7B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20 = S9 AND S19</w:t>
            </w:r>
          </w:p>
          <w:p w14:paraId="0D326467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9 = S1 OR S2 OR S3 OR S4 OR S5 OR S6 OR S7 OR S8</w:t>
            </w:r>
          </w:p>
          <w:p w14:paraId="6142879A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19 = S10 OR S11 OR S12 OR S13 OR S14 OR S15 OR S16 OR S17 OR S18</w:t>
            </w:r>
          </w:p>
          <w:p w14:paraId="50590406" w14:textId="01249DC0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1 = (MH “Milk, Human” OR MH “Donor Milk”)</w:t>
            </w:r>
          </w:p>
          <w:p w14:paraId="01FC354C" w14:textId="2F5DB14A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2 = TI human milk OR AB human milk</w:t>
            </w:r>
          </w:p>
          <w:p w14:paraId="4395534A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3 = TI breast milk OR AB breast milk</w:t>
            </w:r>
          </w:p>
          <w:p w14:paraId="52A91DF1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4 = TI breastmilk OR AB breastmilk</w:t>
            </w:r>
          </w:p>
          <w:p w14:paraId="3CEE9226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5 = TI donor milk OR AB donor milk</w:t>
            </w:r>
          </w:p>
          <w:p w14:paraId="27698F5A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6 = TI maternal milk OR AB maternal milk</w:t>
            </w:r>
          </w:p>
          <w:p w14:paraId="17AD377B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7 = TI mothers milk OR AB mothers milk</w:t>
            </w:r>
          </w:p>
          <w:p w14:paraId="6B361D9B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8 = TI mothers own milk OR AB mothers own milk</w:t>
            </w:r>
          </w:p>
          <w:p w14:paraId="161ABECB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10 = (MH “Marketing”)</w:t>
            </w:r>
          </w:p>
          <w:p w14:paraId="1B163269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11 = (MH “Profits”)</w:t>
            </w:r>
          </w:p>
          <w:p w14:paraId="3D98B69E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12 = (MH “Ethics”)</w:t>
            </w:r>
          </w:p>
          <w:p w14:paraId="26A2A863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S13 = TI 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ommerciali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* OR AB 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ommerciali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*</w:t>
            </w:r>
          </w:p>
          <w:p w14:paraId="4922A166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S14 = TI 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ommod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* OR AB 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commod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*</w:t>
            </w:r>
          </w:p>
          <w:p w14:paraId="5096B22D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15 = TI market* OR AB market*</w:t>
            </w:r>
          </w:p>
          <w:p w14:paraId="403E464F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16 = TI profit* OR AB profit*</w:t>
            </w:r>
          </w:p>
          <w:p w14:paraId="301C15FF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17 = TI ethic* OR AB ethic*</w:t>
            </w:r>
          </w:p>
          <w:p w14:paraId="4C7A7F81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S18 = TI 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equit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* OR AB 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equit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*</w:t>
            </w:r>
          </w:p>
          <w:p w14:paraId="5205BB5B" w14:textId="4084B48C" w:rsidR="00EF3F82" w:rsidRPr="00A6143E" w:rsidRDefault="00EF3F82" w:rsidP="0064397D">
            <w:pPr>
              <w:rPr>
                <w:color w:val="000000" w:themeColor="text1"/>
                <w:lang w:val="en-US"/>
              </w:rPr>
            </w:pPr>
          </w:p>
        </w:tc>
      </w:tr>
      <w:tr w:rsidR="0064397D" w:rsidRPr="00A6143E" w14:paraId="57B8D7C8" w14:textId="77777777" w:rsidTr="00152695">
        <w:tc>
          <w:tcPr>
            <w:tcW w:w="2835" w:type="dxa"/>
            <w:tcBorders>
              <w:bottom w:val="nil"/>
            </w:tcBorders>
          </w:tcPr>
          <w:p w14:paraId="35F6BFB1" w14:textId="1EDDAE68" w:rsidR="0064397D" w:rsidRPr="00A6143E" w:rsidRDefault="0064397D" w:rsidP="0064397D">
            <w:pPr>
              <w:spacing w:line="480" w:lineRule="auto"/>
              <w:rPr>
                <w:rStyle w:val="normaltextrun"/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Law Journal Library</w:t>
            </w:r>
          </w:p>
        </w:tc>
        <w:tc>
          <w:tcPr>
            <w:tcW w:w="6515" w:type="dxa"/>
            <w:tcBorders>
              <w:bottom w:val="nil"/>
            </w:tcBorders>
          </w:tcPr>
          <w:p w14:paraId="3431C373" w14:textId="3978948A" w:rsidR="0064397D" w:rsidRPr="00A6143E" w:rsidRDefault="0064397D" w:rsidP="0064397D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A6143E">
              <w:rPr>
                <w:rFonts w:ascii="Times New Roman" w:hAnsi="Times New Roman" w:cs="Times New Roman"/>
                <w:color w:val="000000" w:themeColor="text1"/>
              </w:rPr>
              <w:t xml:space="preserve">(((“human milk” OR “breast milk” OR breastmilk OR “donor milk” OR “maternal milk” </w:t>
            </w:r>
          </w:p>
          <w:p w14:paraId="7423E199" w14:textId="77777777" w:rsidR="0064397D" w:rsidRPr="00A6143E" w:rsidRDefault="0064397D" w:rsidP="0064397D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A6143E">
              <w:rPr>
                <w:rFonts w:ascii="Times New Roman" w:hAnsi="Times New Roman" w:cs="Times New Roman"/>
                <w:color w:val="000000" w:themeColor="text1"/>
              </w:rPr>
              <w:t>OR “mothers milk” OR “mother’s own milk”) AND (</w:t>
            </w:r>
            <w:proofErr w:type="spellStart"/>
            <w:r w:rsidRPr="00A6143E">
              <w:rPr>
                <w:rFonts w:ascii="Times New Roman" w:hAnsi="Times New Roman" w:cs="Times New Roman"/>
                <w:color w:val="000000" w:themeColor="text1"/>
              </w:rPr>
              <w:t>commerciali</w:t>
            </w:r>
            <w:proofErr w:type="spellEnd"/>
            <w:r w:rsidRPr="00A6143E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A6143E">
              <w:rPr>
                <w:rFonts w:ascii="Times New Roman" w:hAnsi="Times New Roman" w:cs="Times New Roman"/>
                <w:color w:val="000000" w:themeColor="text1"/>
              </w:rPr>
              <w:t>commod</w:t>
            </w:r>
            <w:proofErr w:type="spellEnd"/>
            <w:r w:rsidRPr="00A6143E">
              <w:rPr>
                <w:rFonts w:ascii="Times New Roman" w:hAnsi="Times New Roman" w:cs="Times New Roman"/>
                <w:color w:val="000000" w:themeColor="text1"/>
              </w:rPr>
              <w:t xml:space="preserve">* </w:t>
            </w:r>
          </w:p>
          <w:p w14:paraId="5624AAC9" w14:textId="1F92AE15" w:rsidR="0064397D" w:rsidRPr="00A6143E" w:rsidRDefault="0064397D" w:rsidP="008F6394">
            <w:pPr>
              <w:spacing w:line="480" w:lineRule="auto"/>
              <w:rPr>
                <w:rStyle w:val="normaltextrun"/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hAnsi="Times New Roman" w:cs="Times New Roman"/>
                <w:color w:val="000000" w:themeColor="text1"/>
              </w:rPr>
              <w:t xml:space="preserve">OR market* OR profit* OR ethic* OR </w:t>
            </w:r>
            <w:proofErr w:type="spellStart"/>
            <w:r w:rsidRPr="00A6143E">
              <w:rPr>
                <w:rFonts w:ascii="Times New Roman" w:hAnsi="Times New Roman" w:cs="Times New Roman"/>
                <w:color w:val="000000" w:themeColor="text1"/>
              </w:rPr>
              <w:t>equit</w:t>
            </w:r>
            <w:proofErr w:type="spellEnd"/>
            <w:r w:rsidRPr="00A6143E">
              <w:rPr>
                <w:rFonts w:ascii="Times New Roman" w:hAnsi="Times New Roman" w:cs="Times New Roman"/>
                <w:color w:val="000000" w:themeColor="text1"/>
              </w:rPr>
              <w:t xml:space="preserve">* OR </w:t>
            </w:r>
            <w:proofErr w:type="spellStart"/>
            <w:r w:rsidRPr="00A6143E">
              <w:rPr>
                <w:rFonts w:ascii="Times New Roman" w:hAnsi="Times New Roman" w:cs="Times New Roman"/>
                <w:color w:val="000000" w:themeColor="text1"/>
              </w:rPr>
              <w:t>regulat</w:t>
            </w:r>
            <w:proofErr w:type="spellEnd"/>
            <w:r w:rsidRPr="00A6143E">
              <w:rPr>
                <w:rFonts w:ascii="Times New Roman" w:hAnsi="Times New Roman" w:cs="Times New Roman"/>
                <w:color w:val="000000" w:themeColor="text1"/>
              </w:rPr>
              <w:t xml:space="preserve">*))) </w:t>
            </w:r>
          </w:p>
        </w:tc>
      </w:tr>
      <w:tr w:rsidR="0064397D" w:rsidRPr="00A6143E" w14:paraId="2B29B02B" w14:textId="77777777" w:rsidTr="00152695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93AE9AC" w14:textId="6D1BA53C" w:rsidR="0064397D" w:rsidRPr="00A6143E" w:rsidRDefault="0064397D" w:rsidP="0064397D">
            <w:pPr>
              <w:rPr>
                <w:rStyle w:val="normaltextrun"/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ProQuest Dissertations and Theses Global</w:t>
            </w:r>
          </w:p>
        </w:tc>
        <w:tc>
          <w:tcPr>
            <w:tcW w:w="6515" w:type="dxa"/>
            <w:tcBorders>
              <w:top w:val="nil"/>
              <w:bottom w:val="single" w:sz="4" w:space="0" w:color="auto"/>
            </w:tcBorders>
          </w:tcPr>
          <w:p w14:paraId="336F5F51" w14:textId="6449647C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</w:rPr>
              <w:t xml:space="preserve">abstract("human milk" OR "breast milk" OR breastmilk OR "donor milk" </w:t>
            </w:r>
          </w:p>
          <w:p w14:paraId="52A872C7" w14:textId="77777777" w:rsidR="0064397D" w:rsidRPr="00A6143E" w:rsidRDefault="0064397D" w:rsidP="0064397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</w:rPr>
              <w:t xml:space="preserve">OR "maternal milk" OR "mothers milk" OR "mother's own milk") </w:t>
            </w:r>
          </w:p>
          <w:p w14:paraId="14235968" w14:textId="297F6652" w:rsidR="0064397D" w:rsidRPr="00A6143E" w:rsidRDefault="0064397D" w:rsidP="00537CDD">
            <w:pPr>
              <w:rPr>
                <w:rStyle w:val="normaltextrun"/>
                <w:rFonts w:ascii="Times New Roman" w:eastAsia="Times New Roman" w:hAnsi="Times New Roman" w:cs="Times New Roman"/>
                <w:color w:val="000000"/>
              </w:rPr>
            </w:pPr>
            <w:r w:rsidRPr="00A6143E">
              <w:rPr>
                <w:rFonts w:ascii="Times New Roman" w:eastAsia="Times New Roman" w:hAnsi="Times New Roman" w:cs="Times New Roman"/>
                <w:color w:val="000000"/>
              </w:rPr>
              <w:t>AND abstract(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</w:rPr>
              <w:t>commerciali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</w:rPr>
              <w:t>commod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</w:rPr>
              <w:t xml:space="preserve">* OR ethic* OR </w:t>
            </w:r>
            <w:proofErr w:type="spellStart"/>
            <w:r w:rsidRPr="00A6143E">
              <w:rPr>
                <w:rFonts w:ascii="Times New Roman" w:eastAsia="Times New Roman" w:hAnsi="Times New Roman" w:cs="Times New Roman"/>
                <w:color w:val="000000"/>
              </w:rPr>
              <w:t>equit</w:t>
            </w:r>
            <w:proofErr w:type="spellEnd"/>
            <w:r w:rsidRPr="00A6143E">
              <w:rPr>
                <w:rFonts w:ascii="Times New Roman" w:eastAsia="Times New Roman" w:hAnsi="Times New Roman" w:cs="Times New Roman"/>
                <w:color w:val="000000"/>
              </w:rPr>
              <w:t>* OR profit* OR market)</w:t>
            </w:r>
          </w:p>
        </w:tc>
      </w:tr>
    </w:tbl>
    <w:p w14:paraId="2D8BE6CD" w14:textId="2DF7F443" w:rsidR="00537CDD" w:rsidRPr="00537CDD" w:rsidDel="00C87904" w:rsidRDefault="000F53C7" w:rsidP="00537CDD">
      <w:pPr>
        <w:spacing w:line="480" w:lineRule="auto"/>
        <w:rPr>
          <w:rStyle w:val="normaltextrun"/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A6143E">
        <w:rPr>
          <w:rStyle w:val="normaltextrun"/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Note. </w:t>
      </w:r>
      <w:r w:rsidR="00537CDD" w:rsidRPr="00A6143E">
        <w:rPr>
          <w:rStyle w:val="normaltextrun"/>
          <w:rFonts w:ascii="Times New Roman" w:eastAsiaTheme="minorEastAsia" w:hAnsi="Times New Roman" w:cs="Times New Roman"/>
          <w:color w:val="000000" w:themeColor="text1"/>
        </w:rPr>
        <w:t xml:space="preserve">The </w:t>
      </w:r>
      <w:r w:rsidR="00537CDD" w:rsidRPr="00A6143E">
        <w:rPr>
          <w:rStyle w:val="normaltextrun"/>
          <w:rFonts w:ascii="Times New Roman" w:eastAsiaTheme="minorEastAsia" w:hAnsi="Times New Roman" w:cs="Times New Roman"/>
          <w:i/>
          <w:iCs/>
          <w:color w:val="000000" w:themeColor="text1"/>
        </w:rPr>
        <w:t>regulation</w:t>
      </w:r>
      <w:r w:rsidR="00537CDD" w:rsidRPr="00A6143E">
        <w:rPr>
          <w:rStyle w:val="normaltextrun"/>
          <w:rFonts w:ascii="Times New Roman" w:eastAsiaTheme="minorEastAsia" w:hAnsi="Times New Roman" w:cs="Times New Roman"/>
          <w:color w:val="000000" w:themeColor="text1"/>
        </w:rPr>
        <w:t xml:space="preserve"> search term was only used for the Law Journal Library as it resulted in a considerable number of irrelevant results in other databases.</w:t>
      </w:r>
    </w:p>
    <w:p w14:paraId="3C161075" w14:textId="77777777" w:rsidR="00A87276" w:rsidRPr="0064397D" w:rsidRDefault="00A87276">
      <w:pPr>
        <w:rPr>
          <w:rFonts w:ascii="Times New Roman" w:hAnsi="Times New Roman" w:cs="Times New Roman"/>
        </w:rPr>
      </w:pPr>
    </w:p>
    <w:sectPr w:rsidR="00A87276" w:rsidRPr="006439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47A04"/>
    <w:multiLevelType w:val="hybridMultilevel"/>
    <w:tmpl w:val="0DDCF6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34435E"/>
    <w:multiLevelType w:val="hybridMultilevel"/>
    <w:tmpl w:val="7E587832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8603082">
    <w:abstractNumId w:val="1"/>
  </w:num>
  <w:num w:numId="2" w16cid:durableId="195970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CA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3C7"/>
    <w:rsid w:val="000F53C7"/>
    <w:rsid w:val="00130EE6"/>
    <w:rsid w:val="00152695"/>
    <w:rsid w:val="00265865"/>
    <w:rsid w:val="002801D9"/>
    <w:rsid w:val="00332CB0"/>
    <w:rsid w:val="00382CCB"/>
    <w:rsid w:val="003F439E"/>
    <w:rsid w:val="0041716B"/>
    <w:rsid w:val="004A2BB7"/>
    <w:rsid w:val="00537CDD"/>
    <w:rsid w:val="00563CC0"/>
    <w:rsid w:val="005658E0"/>
    <w:rsid w:val="00574E84"/>
    <w:rsid w:val="0064384D"/>
    <w:rsid w:val="0064397D"/>
    <w:rsid w:val="00677880"/>
    <w:rsid w:val="006A5815"/>
    <w:rsid w:val="007119C9"/>
    <w:rsid w:val="007C6240"/>
    <w:rsid w:val="007F56F3"/>
    <w:rsid w:val="008B0C83"/>
    <w:rsid w:val="008C0656"/>
    <w:rsid w:val="008F6394"/>
    <w:rsid w:val="00965363"/>
    <w:rsid w:val="009E38C5"/>
    <w:rsid w:val="009F2BDE"/>
    <w:rsid w:val="00A137E6"/>
    <w:rsid w:val="00A1712D"/>
    <w:rsid w:val="00A6143E"/>
    <w:rsid w:val="00A83E71"/>
    <w:rsid w:val="00A87276"/>
    <w:rsid w:val="00AC5DD6"/>
    <w:rsid w:val="00B65546"/>
    <w:rsid w:val="00C05FEA"/>
    <w:rsid w:val="00C33A14"/>
    <w:rsid w:val="00C863D2"/>
    <w:rsid w:val="00EF3F82"/>
    <w:rsid w:val="00F52835"/>
    <w:rsid w:val="00F66792"/>
    <w:rsid w:val="00F83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13D49"/>
  <w15:chartTrackingRefBased/>
  <w15:docId w15:val="{B3A07C61-D5EF-9A4C-8F09-75DD9FE53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3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F53C7"/>
  </w:style>
  <w:style w:type="character" w:customStyle="1" w:styleId="eop">
    <w:name w:val="eop"/>
    <w:basedOn w:val="DefaultParagraphFont"/>
    <w:rsid w:val="000F53C7"/>
  </w:style>
  <w:style w:type="table" w:styleId="TableGrid">
    <w:name w:val="Table Grid"/>
    <w:basedOn w:val="TableNormal"/>
    <w:uiPriority w:val="39"/>
    <w:rsid w:val="000F53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53C7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F53C7"/>
    <w:rPr>
      <w:b/>
      <w:bCs/>
    </w:rPr>
  </w:style>
  <w:style w:type="character" w:customStyle="1" w:styleId="xrow-boolean">
    <w:name w:val="x_row-boolean"/>
    <w:basedOn w:val="DefaultParagraphFont"/>
    <w:rsid w:val="000F53C7"/>
  </w:style>
  <w:style w:type="character" w:styleId="Hyperlink">
    <w:name w:val="Hyperlink"/>
    <w:basedOn w:val="DefaultParagraphFont"/>
    <w:uiPriority w:val="99"/>
    <w:semiHidden/>
    <w:unhideWhenUsed/>
    <w:rsid w:val="000F53C7"/>
    <w:rPr>
      <w:color w:val="0000FF"/>
      <w:u w:val="single"/>
    </w:rPr>
  </w:style>
  <w:style w:type="character" w:customStyle="1" w:styleId="resultconcat">
    <w:name w:val="result__concat"/>
    <w:basedOn w:val="DefaultParagraphFont"/>
    <w:rsid w:val="000F53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3</Words>
  <Characters>332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Rusi</dc:creator>
  <cp:keywords/>
  <dc:description/>
  <cp:lastModifiedBy>Kornegay, Mary Kate</cp:lastModifiedBy>
  <cp:revision>2</cp:revision>
  <dcterms:created xsi:type="dcterms:W3CDTF">2024-04-24T14:58:00Z</dcterms:created>
  <dcterms:modified xsi:type="dcterms:W3CDTF">2024-04-24T14:58:00Z</dcterms:modified>
</cp:coreProperties>
</file>